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87"/>
        <w:gridCol w:w="5453"/>
      </w:tblGrid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1129030" cy="608965"/>
                  <wp:effectExtent l="0" t="0" r="0" b="0"/>
                  <wp:docPr id="1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4" t="-56" r="-44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9030" cy="60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Complex calls: one sound component containing two or more directional changes in frequency. 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1066800" cy="761365"/>
                  <wp:effectExtent l="0" t="0" r="0" b="0"/>
                  <wp:docPr id="2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7625" t="13409" r="68651" b="759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761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Two-syllables:  had two components, a main call (with a ﬂat or downward frequency change) with an additional short component of higher frequency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520065" cy="598805"/>
                  <wp:effectExtent l="0" t="0" r="0" b="0"/>
                  <wp:docPr id="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89715" t="13409" r="1385" b="753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065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Upward calls:  showed an increase in frequency that was ≥12.5 kHz, with a terminal dominant frequency at least 6.25kHz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993775" cy="712470"/>
                  <wp:effectExtent l="0" t="0" r="0" b="0"/>
                  <wp:docPr id="4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50" r="-38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712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Downward calls: showed a decrease in frequency that was ≥12.5 kHz, with a terminal dominant frequency at least 6.25 kHz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658495" cy="837565"/>
                  <wp:effectExtent l="0" t="0" r="0" b="0"/>
                  <wp:docPr id="5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6" t="-44" r="-7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8495" cy="837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Chevron: appeared as an inverted-U identiﬁed by an increase frequency ≥12.5 kHz followed by a decrease that was ≥6.25 kHz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1849120" cy="741680"/>
                  <wp:effectExtent l="0" t="0" r="0" b="0"/>
                  <wp:docPr id="6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2160" t="15703" r="51552" b="756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9120" cy="74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Frequency step:  had three components, a main call ﬂanked by two discontinuous lower frequency displays, with no gaps on the time scale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596900" cy="581660"/>
                  <wp:effectExtent l="0" t="0" r="0" b="0"/>
                  <wp:docPr id="7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62363" t="13409" r="27894" b="759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0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Short calls: shorter than 5 milliseconds.</w:t>
            </w:r>
          </w:p>
        </w:tc>
      </w:tr>
      <w:tr>
        <w:trPr>
          <w:trHeight w:val="1200" w:hRule="atLeast"/>
        </w:trPr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drawing>
                <wp:inline distT="0" distB="0" distL="0" distR="0">
                  <wp:extent cx="1505585" cy="608965"/>
                  <wp:effectExtent l="0" t="0" r="0" b="0"/>
                  <wp:docPr id="8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14421" r="6921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5585" cy="60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Cs w:val="20"/>
              </w:rPr>
              <w:t>Flat calls: constant frequency, including the initial and terminal frequency with minor changes ≤3 kHz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Classification of pup emitted ultrasonic vocalizations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6:57:00Z</dcterms:created>
  <dc:creator>Marcelo Febo</dc:creator>
  <dc:description/>
  <dc:language>en-US</dc:language>
  <cp:lastModifiedBy>Laura Ray</cp:lastModifiedBy>
  <dcterms:modified xsi:type="dcterms:W3CDTF">2012-05-01T16:57:00Z</dcterms:modified>
  <cp:revision>2</cp:revision>
  <dc:subject/>
  <dc:title/>
</cp:coreProperties>
</file>